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Characterisation of mouse phenotype after transplantation with MN1 deletion constructs.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850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851"/>
        <w:gridCol w:w="709"/>
        <w:gridCol w:w="850"/>
        <w:gridCol w:w="740"/>
      </w:tblGrid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stru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3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-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-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-7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o. of mi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o. of mice dying from dis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Engraftment in BM at death (% GF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 ± 0.5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.5 ± 11.6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1 ± 3.0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5. 7 ± 3.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8.0 ± 4.4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7.8 ± 17.4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.7 ± 10.7 (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7.2 ± 11.8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5 ± 1.4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 ± 0.3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 ± 0.1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3 ± 0.5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 ± 0.7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 ± 1.6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8 ± 29.0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2 ± 5.7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.4 ± 19.5 (6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.0 ± 15.7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WBC count at death (x10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7"/>
                <w:szCs w:val="17"/>
              </w:rPr>
              <w:t>/mm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2 ± 1.8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6.0 ± 44.0 (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8 ± 0.5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9 ± 3.1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6.4 ± 94.4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7 ± 4.9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4.8 ± 1.0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7.4 ± 73.8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9 ± 1.5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7.6± 118.7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.0 ± 43.4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8 ± 9.7 (3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Hemoglobin count at death (g/d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6 ± 1.4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 ± 0.2 (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3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 ± 2.8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4 (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 ± 1.3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8 ± 1.8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4 ± 0.4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0 ± 1.4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5 ± 0.5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 ± 1.2 (3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Platelet count at death (x10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7"/>
                <w:szCs w:val="17"/>
              </w:rPr>
              <w:t>/mm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7"/>
                <w:szCs w:val="17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86.0 ± 138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2.0 ± 9.0 (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93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9.3 ± 53.7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5.0 (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3 ± 1.3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0.8 ± 106.3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33.0 ± 68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4.0 ± 222.7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7.9 ± 157.0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6.7 ± 23.1 (3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edian survival time for diseased mice (day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168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6 (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.5 (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6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6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7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3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3 (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 (3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edian observation time for mice not dying from dis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8 (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18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4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9.5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7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8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6.5 (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6.5 (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8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4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4 (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7.5 (2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Blast 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 ± 7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 ± 3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 ± 1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 ± 5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 ± 9 (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 ± 2 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50 ± 1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 ± 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 ± 13.5 (2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  <w:r>
              <w:rPr>
                <w:rFonts w:cs="Arial" w:ascii="Arial" w:hAnsi="Arial"/>
                <w:sz w:val="17"/>
                <w:szCs w:val="17"/>
              </w:rPr>
              <w:t>85 ± 9 (3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stru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3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-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-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-7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Gr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16.7 ± 16.7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3 ± 2.4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 ± 2.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.5 ± 10.6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1 ± 0.6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1 ± 2.9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3 ± 7.3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5 ± 9.7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 ± 1.2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 ± 0.4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 ± 0.4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 ± 0.3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4 ± 2.4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7 ± 1.7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0 ± 11.4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1 ± 1.0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1 ± 5.9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CD11b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7 ± 16.7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.1 ± 6.9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0 ± 12.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2.2 ± 4.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1 ± 1.3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9 ± 3.2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9 ± 5.4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8.0 ± 13.8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1± 6.3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.3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2 ± 0.5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 ± 0.9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5 ± 1.5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4 ± 14.8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.2 ± 13.4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4 ± 2.7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1 ± 5.8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Gr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>CD11b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7 ± 16.7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5 ± 2.8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3 ± 19.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.4 ± 10.6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3 ± 12.5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4 ± 3.00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8 ± 2.7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.9 ± 10.9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 ± 1.3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 ± 0.1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 ± 0.1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6 ± 10.0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.6 ± 11.9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0 ± 12.1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1 ± 5.9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cKit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.6 ± 12.6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4 ± 5.4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0 ± 2.6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.3 ± 29.2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6.0 ± 4.5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49.7 ± 11.3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5 ± 2.1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3 ± 2.3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 ± 0.4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 ± 0.3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7 ± 1.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8 ± 2.0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 ± 0.3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4.0 ± 16.5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sca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.45 ± 44.45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86 ± 8.61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.10 ± 15.23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35 ± 3.2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84 ± 3.47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.50 ± 9.75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.08 ± 10.23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2 ± 7.6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2.9± 8.4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2.5 ± 4.2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.2 ± 5.7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.0 ± 28.0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6.6 ± 2.7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7 ± 20.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.6 ± 15.7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.9 ± 15.8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.8 ± 10.2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cKit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>sca1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4 ± 3.6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 ± 0.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 ± 0.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9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6 ± 10.0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9 ± 4.4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 ± 2.0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 ± 0.2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 ± 0.0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 ± 0.7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 ± 0.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 ± 0.6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 ± 0.4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5 ± 6.9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CD4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9 ± 20.9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8 ± 0.3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.7 ± 13.8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 ± 1.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5 ± 5.8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2 ± 0.7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1 ± 2.1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 ± 0.1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.3± 12.9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.8 ± 26.8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.7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0 ± 7.8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00 ± 2.4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1 ± 11.4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9 ± 3.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4 ± 8.3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.8 ± 9.9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0 ± 1.5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CD8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4 ± 8.4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 ± 0.2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3 ± 4.1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2 ± 0.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0 ± 0.9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8 ± 0.4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9 ± 3.0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8 ± 0.5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9± 5.9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3 ± 13.3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7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6 ± 3.4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3 ± 1.4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3 ± 5.9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3 ± 2.8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1 ± 3.3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.6 ± 16.1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 ± 0.5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% CD4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>CD8</w:t>
            </w: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(B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3 ± 0.03 (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9 ± 0.23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9 ± 0.09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7 ± 0.06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9 ± 0.13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1 ± 0.01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0 ± 3.90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0 ± 0.20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8 ± 0.48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2 ± 0.02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0 ± 0.00 (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70 ± 14.42 (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3 ± 0.22 (5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pleen weight at death (g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06 ± 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7 ± 0.02 (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7 ± 0.41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.00 ± 0.87 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73 ± 0.10 (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  <w:r>
              <w:rPr>
                <w:rFonts w:cs="Arial" w:ascii="Arial" w:hAnsi="Arial"/>
                <w:sz w:val="17"/>
                <w:szCs w:val="17"/>
              </w:rPr>
              <w:t>0.20 ± 0.06 (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2 ± 0.08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8 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0 ± 0.22 (3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1 ± 0.07 (3)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M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PN/A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M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P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-AL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ML</w:t>
            </w:r>
          </w:p>
        </w:tc>
      </w:tr>
      <w:tr>
        <w:trPr>
          <w:trHeight w:val="746" w:hRule="atLeast"/>
          <w:cantSplit w:val="true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econdary Transpla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o. of mi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</w:tr>
      <w:tr>
        <w:trPr>
          <w:trHeight w:val="1111" w:hRule="atLeast"/>
          <w:cantSplit w:val="true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o. of mice dying from dis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</w:tr>
      <w:tr>
        <w:trPr>
          <w:trHeight w:val="1141" w:hRule="atLeast"/>
          <w:cantSplit w:val="true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edian time of survival (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 (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5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8 (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.5 (6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 (4)</w:t>
            </w:r>
          </w:p>
        </w:tc>
      </w:tr>
      <w:tr>
        <w:trPr>
          <w:trHeight w:val="70" w:hRule="atLeast"/>
          <w:cantSplit w:val="true"/>
        </w:trPr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stru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T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1-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7"/>
                <w:szCs w:val="17"/>
              </w:rPr>
              <w:t>MN1 Δ2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3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4-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5-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MN1 Δ6-7</w:t>
            </w:r>
          </w:p>
        </w:tc>
      </w:tr>
      <w:tr>
        <w:trPr>
          <w:trHeight w:val="1398" w:hRule="atLeast"/>
          <w:cantSplit w:val="true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econdary Transpla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Engraftment in BM at death (% GF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7"/>
                <w:szCs w:val="17"/>
              </w:rPr>
              <w:t>82.8 ± 15.4 (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.1 ± 12.6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2.9 ± 2.0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7.4 ± 5.3 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7.5 ± 27.4 (3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.d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type w:val="nextPage"/>
      <w:pgSz w:orient="landscape" w:w="15840" w:h="12240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right" w:pos="14317" w:leader="none"/>
      </w:tabs>
      <w:rPr/>
    </w:pPr>
    <w:r>
      <w:rPr>
        <w:rFonts w:cs="Arial" w:ascii="Arial" w:hAnsi="Arial"/>
        <w:sz w:val="20"/>
        <w:szCs w:val="20"/>
      </w:rPr>
      <w:t xml:space="preserve">Lai et al. </w:t>
      <w:tab/>
    </w:r>
    <w:r>
      <w:rPr>
        <w:rStyle w:val="X20434052130042013"/>
        <w:rFonts w:cs="Arial" w:ascii="Arial" w:hAnsi="Arial"/>
        <w:sz w:val="20"/>
        <w:szCs w:val="20"/>
        <w:lang w:val="en-GB"/>
      </w:rPr>
      <w:t>MN1 mutations affect leukemic cell fate decision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X20434052130042013">
    <w:name w:val="x_204340521-300420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8:18:00Z</dcterms:created>
  <dc:creator>Courteney</dc:creator>
  <dc:description/>
  <cp:keywords/>
  <dc:language>en-US</dc:language>
  <cp:lastModifiedBy>Courteney</cp:lastModifiedBy>
  <dcterms:modified xsi:type="dcterms:W3CDTF">2014-10-03T19:12:00Z</dcterms:modified>
  <cp:revision>6</cp:revision>
  <dc:subject/>
  <dc:title/>
</cp:coreProperties>
</file>